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3C2F" w:rsidRDefault="00943C2F"/>
    <w:p w:rsidR="00943C2F" w:rsidRDefault="00943C2F">
      <w:r>
        <w:rPr>
          <w:noProof/>
          <w:lang w:eastAsia="en-IN"/>
        </w:rPr>
        <w:drawing>
          <wp:inline distT="0" distB="0" distL="0" distR="0">
            <wp:extent cx="5731510" cy="3433757"/>
            <wp:effectExtent l="0" t="0" r="2540" b="0"/>
            <wp:docPr id="1" name="Picture 1" descr="C:\Users\e410723.SPI-GLOBAL.000\AppData\Local\Microsoft\Windows\INetCache\Content.Word\FigS1_SurvivalByGra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410723.SPI-GLOBAL.000\AppData\Local\Microsoft\Windows\INetCache\Content.Word\FigS1_SurvivalByGrade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3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3C2F" w:rsidRDefault="006A0575">
      <w:r>
        <w:rPr>
          <w:rFonts w:ascii="Times New Roman" w:eastAsia="Times New Roman" w:hAnsi="Times New Roman" w:cs="Times New Roman"/>
          <w:b/>
          <w:bCs/>
        </w:rPr>
        <w:t>Figure S1.</w:t>
      </w:r>
      <w:r>
        <w:rPr>
          <w:rFonts w:ascii="Times New Roman" w:eastAsia="Times New Roman" w:hAnsi="Times New Roman" w:cs="Times New Roman"/>
        </w:rPr>
        <w:t xml:space="preserve"> Survival outcomes of submandibular gland cancer by </w:t>
      </w:r>
      <w:proofErr w:type="spellStart"/>
      <w:r>
        <w:rPr>
          <w:rFonts w:ascii="Times New Roman" w:eastAsia="Times New Roman" w:hAnsi="Times New Roman" w:cs="Times New Roman"/>
        </w:rPr>
        <w:t>tumor</w:t>
      </w:r>
      <w:proofErr w:type="spellEnd"/>
      <w:r>
        <w:rPr>
          <w:rFonts w:ascii="Times New Roman" w:eastAsia="Times New Roman" w:hAnsi="Times New Roman" w:cs="Times New Roman"/>
        </w:rPr>
        <w:t xml:space="preserve"> grade of differentiation.</w:t>
      </w:r>
      <w:bookmarkStart w:id="0" w:name="_GoBack"/>
      <w:bookmarkEnd w:id="0"/>
    </w:p>
    <w:p w:rsidR="006A0575" w:rsidRDefault="006A0575"/>
    <w:p w:rsidR="006A0575" w:rsidRDefault="006A0575"/>
    <w:p w:rsidR="00943C2F" w:rsidRDefault="00943C2F" w:rsidP="00943C2F">
      <w:pPr>
        <w:jc w:val="center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Table S1.</w:t>
      </w:r>
      <w:r>
        <w:rPr>
          <w:rFonts w:ascii="Times New Roman" w:eastAsia="Times New Roman" w:hAnsi="Times New Roman" w:cs="Times New Roman"/>
          <w:color w:val="000000"/>
        </w:rPr>
        <w:t xml:space="preserve"> Odds of death by treatment modality, overall and stratified by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umo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staging.</w:t>
      </w:r>
    </w:p>
    <w:p w:rsidR="00943C2F" w:rsidRDefault="00943C2F" w:rsidP="00943C2F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943C2F" w:rsidRDefault="00943C2F" w:rsidP="00943C2F">
      <w:pPr>
        <w:ind w:right="-20"/>
        <w:rPr>
          <w:rFonts w:ascii="Times New Roman" w:eastAsia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*n=2,794 for the overall model. 15 observations were dropped due to missing race/ethnicity. Estimates are adjusted for: age, sex, race/ethnicity, histology subtype, grade, and stage (in the overall model only). The reference category for all estimates is no/unknown treatment. RT=radiation therapy, CTRT=chemotherapy.</w:t>
      </w:r>
    </w:p>
    <w:p w:rsidR="00943C2F" w:rsidRDefault="00943C2F" w:rsidP="00943C2F"/>
    <w:p w:rsidR="00943C2F" w:rsidRDefault="00943C2F"/>
    <w:p w:rsidR="00943C2F" w:rsidRDefault="00943C2F"/>
    <w:tbl>
      <w:tblPr>
        <w:tblW w:w="7129" w:type="dxa"/>
        <w:jc w:val="center"/>
        <w:tblLook w:val="04A0" w:firstRow="1" w:lastRow="0" w:firstColumn="1" w:lastColumn="0" w:noHBand="0" w:noVBand="1"/>
      </w:tblPr>
      <w:tblGrid>
        <w:gridCol w:w="3500"/>
        <w:gridCol w:w="2610"/>
        <w:gridCol w:w="1019"/>
      </w:tblGrid>
      <w:tr w:rsidR="00D26964" w:rsidTr="00D26964">
        <w:trPr>
          <w:trHeight w:val="340"/>
          <w:jc w:val="center"/>
        </w:trPr>
        <w:tc>
          <w:tcPr>
            <w:tcW w:w="3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D0CECE"/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/>
            <w:noWrap/>
            <w:vAlign w:val="bottom"/>
            <w:hideMark/>
          </w:tcPr>
          <w:p w:rsidR="00D26964" w:rsidRDefault="00D269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dds of Death (95% CI)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/>
            <w:noWrap/>
            <w:vAlign w:val="bottom"/>
            <w:hideMark/>
          </w:tcPr>
          <w:p w:rsidR="00D26964" w:rsidRDefault="00D269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D26964" w:rsidTr="00D26964">
        <w:trPr>
          <w:trHeight w:val="340"/>
          <w:jc w:val="center"/>
        </w:trPr>
        <w:tc>
          <w:tcPr>
            <w:tcW w:w="7129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bottom"/>
            <w:hideMark/>
          </w:tcPr>
          <w:p w:rsidR="00D26964" w:rsidRDefault="00D269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</w:tr>
      <w:tr w:rsidR="00D26964" w:rsidTr="00D26964">
        <w:trPr>
          <w:trHeight w:val="34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rgery Alon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 (0.17-0.32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26964" w:rsidTr="00D26964">
        <w:trPr>
          <w:trHeight w:val="34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rgery + Adjuvant RT/CTR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 (0.16-0.3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26964" w:rsidTr="00D26964">
        <w:trPr>
          <w:trHeight w:val="34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efinitive RT/CTRT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 (0.76-1.72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1</w:t>
            </w:r>
          </w:p>
        </w:tc>
      </w:tr>
      <w:tr w:rsidR="00D26964" w:rsidTr="00D26964">
        <w:trPr>
          <w:trHeight w:val="34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 (0.44-1.05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</w:tr>
      <w:tr w:rsidR="00D26964" w:rsidTr="00D26964">
        <w:trPr>
          <w:trHeight w:val="340"/>
          <w:jc w:val="center"/>
        </w:trPr>
        <w:tc>
          <w:tcPr>
            <w:tcW w:w="7129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bottom"/>
            <w:hideMark/>
          </w:tcPr>
          <w:p w:rsidR="00D26964" w:rsidRDefault="00D269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ges I-II</w:t>
            </w:r>
          </w:p>
        </w:tc>
      </w:tr>
      <w:tr w:rsidR="00D26964" w:rsidTr="00D26964">
        <w:trPr>
          <w:trHeight w:val="34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rgery Alon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 (0.09-0.33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26964" w:rsidTr="00D26964">
        <w:trPr>
          <w:trHeight w:val="34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rgery + Adjuvant RT/CTR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 (0.08-0.28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26964" w:rsidTr="00D26964">
        <w:trPr>
          <w:trHeight w:val="34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efinitive RT/CTRT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 (0.27-2.04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4</w:t>
            </w:r>
          </w:p>
        </w:tc>
      </w:tr>
      <w:tr w:rsidR="00D26964" w:rsidTr="00D26964">
        <w:trPr>
          <w:trHeight w:val="34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 (0.11-1.33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9</w:t>
            </w:r>
          </w:p>
        </w:tc>
      </w:tr>
      <w:tr w:rsidR="00D26964" w:rsidTr="00D26964">
        <w:trPr>
          <w:trHeight w:val="340"/>
          <w:jc w:val="center"/>
        </w:trPr>
        <w:tc>
          <w:tcPr>
            <w:tcW w:w="7129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D0CECE"/>
            <w:noWrap/>
            <w:vAlign w:val="bottom"/>
            <w:hideMark/>
          </w:tcPr>
          <w:p w:rsidR="00D26964" w:rsidRDefault="00D269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ges III-IV</w:t>
            </w:r>
          </w:p>
        </w:tc>
      </w:tr>
      <w:tr w:rsidR="00D26964" w:rsidTr="00D26964">
        <w:trPr>
          <w:trHeight w:val="34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rgery Alon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 (0.25-0.87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</w:tr>
      <w:tr w:rsidR="00D26964" w:rsidTr="00D26964">
        <w:trPr>
          <w:trHeight w:val="32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rgery + Adjuvant RT/CTR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 (0.16-0.49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26964" w:rsidTr="00D26964">
        <w:trPr>
          <w:trHeight w:val="34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efinitive RT/CTRT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3 (0.73-2.79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7</w:t>
            </w:r>
          </w:p>
        </w:tc>
      </w:tr>
      <w:tr w:rsidR="00D26964" w:rsidTr="00D26964">
        <w:trPr>
          <w:trHeight w:val="34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 (0.37-1.47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6964" w:rsidRDefault="00D269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5</w:t>
            </w:r>
          </w:p>
        </w:tc>
      </w:tr>
    </w:tbl>
    <w:p w:rsidR="00D24009" w:rsidRDefault="006A0575" w:rsidP="00943C2F">
      <w:pPr>
        <w:jc w:val="center"/>
      </w:pPr>
    </w:p>
    <w:sectPr w:rsidR="00D240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F6B"/>
    <w:rsid w:val="00074588"/>
    <w:rsid w:val="00102F7F"/>
    <w:rsid w:val="0018443D"/>
    <w:rsid w:val="001D1933"/>
    <w:rsid w:val="0022111A"/>
    <w:rsid w:val="0036244C"/>
    <w:rsid w:val="00412D47"/>
    <w:rsid w:val="00570059"/>
    <w:rsid w:val="005A69BA"/>
    <w:rsid w:val="0061431D"/>
    <w:rsid w:val="006A0575"/>
    <w:rsid w:val="006F1745"/>
    <w:rsid w:val="00704E3D"/>
    <w:rsid w:val="00716985"/>
    <w:rsid w:val="00766863"/>
    <w:rsid w:val="00780037"/>
    <w:rsid w:val="00836DF3"/>
    <w:rsid w:val="008D6377"/>
    <w:rsid w:val="00943C2F"/>
    <w:rsid w:val="009D0A8A"/>
    <w:rsid w:val="00A323C8"/>
    <w:rsid w:val="00AC136A"/>
    <w:rsid w:val="00AC6B4B"/>
    <w:rsid w:val="00B04F6B"/>
    <w:rsid w:val="00C343F1"/>
    <w:rsid w:val="00C44D4E"/>
    <w:rsid w:val="00C5185B"/>
    <w:rsid w:val="00C523B4"/>
    <w:rsid w:val="00D26964"/>
    <w:rsid w:val="00D677FF"/>
    <w:rsid w:val="00EA754C"/>
    <w:rsid w:val="00EC5CC3"/>
    <w:rsid w:val="00F03028"/>
    <w:rsid w:val="00F67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6979EF-8D91-441E-A92A-D9B46E086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793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0</Words>
  <Characters>915</Characters>
  <Application>Microsoft Office Word</Application>
  <DocSecurity>0</DocSecurity>
  <Lines>7</Lines>
  <Paragraphs>2</Paragraphs>
  <ScaleCrop>false</ScaleCrop>
  <Company>HP Inc.</Company>
  <LinksUpToDate>false</LinksUpToDate>
  <CharactersWithSpaces>1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nalatha  Sivamurugan</dc:creator>
  <cp:keywords/>
  <dc:description/>
  <cp:lastModifiedBy>Sornalatha  Sivamurugan</cp:lastModifiedBy>
  <cp:revision>4</cp:revision>
  <dcterms:created xsi:type="dcterms:W3CDTF">2025-12-30T12:55:00Z</dcterms:created>
  <dcterms:modified xsi:type="dcterms:W3CDTF">2025-12-30T13:06:00Z</dcterms:modified>
</cp:coreProperties>
</file>